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FAA44" w14:textId="40FB446C" w:rsidR="00640B97" w:rsidRPr="00996CDB" w:rsidRDefault="00164FC0" w:rsidP="00996CDB">
      <w:pPr>
        <w:jc w:val="center"/>
        <w:rPr>
          <w:rFonts w:ascii="Times New Roman" w:hAnsi="Times New Roman" w:cs="Times New Roman"/>
          <w:sz w:val="24"/>
        </w:rPr>
      </w:pPr>
      <w:r w:rsidRPr="00996CDB">
        <w:rPr>
          <w:rFonts w:ascii="Times New Roman" w:hAnsi="Times New Roman" w:cs="Times New Roman"/>
          <w:sz w:val="24"/>
        </w:rPr>
        <w:t xml:space="preserve">Table </w:t>
      </w:r>
      <w:r w:rsidR="005C7B5A">
        <w:rPr>
          <w:rFonts w:ascii="Times New Roman" w:hAnsi="Times New Roman" w:cs="Times New Roman"/>
          <w:sz w:val="24"/>
        </w:rPr>
        <w:t>3</w:t>
      </w:r>
      <w:r w:rsidRPr="00996CDB">
        <w:rPr>
          <w:rFonts w:ascii="Times New Roman" w:hAnsi="Times New Roman" w:cs="Times New Roman"/>
          <w:sz w:val="24"/>
        </w:rPr>
        <w:t xml:space="preserve"> </w:t>
      </w:r>
      <w:r w:rsidR="00996CDB" w:rsidRPr="00996CDB">
        <w:rPr>
          <w:rFonts w:ascii="Times New Roman" w:hAnsi="Times New Roman" w:cs="Times New Roman"/>
          <w:sz w:val="24"/>
        </w:rPr>
        <w:t>The u</w:t>
      </w:r>
      <w:r w:rsidRPr="00996CDB">
        <w:rPr>
          <w:rFonts w:ascii="Times New Roman" w:hAnsi="Times New Roman" w:cs="Times New Roman"/>
          <w:sz w:val="24"/>
        </w:rPr>
        <w:t xml:space="preserve">nivariate </w:t>
      </w:r>
      <w:r w:rsidR="00996CDB" w:rsidRPr="00996CDB">
        <w:rPr>
          <w:rFonts w:ascii="Times New Roman" w:hAnsi="Times New Roman" w:cs="Times New Roman"/>
          <w:sz w:val="24"/>
        </w:rPr>
        <w:t>C</w:t>
      </w:r>
      <w:r w:rsidRPr="00996CDB">
        <w:rPr>
          <w:rFonts w:ascii="Times New Roman" w:hAnsi="Times New Roman" w:cs="Times New Roman"/>
          <w:sz w:val="24"/>
        </w:rPr>
        <w:t>ox regression analysis for</w:t>
      </w:r>
      <w:r w:rsidR="00996CDB" w:rsidRPr="00996CDB">
        <w:rPr>
          <w:rFonts w:ascii="Times New Roman" w:hAnsi="Times New Roman" w:cs="Times New Roman"/>
          <w:sz w:val="24"/>
        </w:rPr>
        <w:t xml:space="preserve"> differentially expressed</w:t>
      </w:r>
      <w:r w:rsidRPr="00996CDB">
        <w:rPr>
          <w:rFonts w:ascii="Times New Roman" w:hAnsi="Times New Roman" w:cs="Times New Roman"/>
          <w:sz w:val="24"/>
        </w:rPr>
        <w:t xml:space="preserve"> immune cells </w:t>
      </w:r>
      <w:r w:rsidR="00996CDB" w:rsidRPr="00996CDB">
        <w:rPr>
          <w:rFonts w:ascii="Times New Roman" w:hAnsi="Times New Roman" w:cs="Times New Roman"/>
          <w:sz w:val="24"/>
        </w:rPr>
        <w:t xml:space="preserve">and immune checkpoints </w:t>
      </w:r>
      <w:r w:rsidRPr="00996CDB">
        <w:rPr>
          <w:rFonts w:ascii="Times New Roman" w:hAnsi="Times New Roman" w:cs="Times New Roman"/>
          <w:sz w:val="24"/>
        </w:rPr>
        <w:t xml:space="preserve">in </w:t>
      </w:r>
      <w:r w:rsidR="00996CDB" w:rsidRPr="00996CDB">
        <w:rPr>
          <w:rFonts w:ascii="Times New Roman" w:hAnsi="Times New Roman" w:cs="Times New Roman"/>
          <w:sz w:val="24"/>
        </w:rPr>
        <w:t>papillary thyroid</w:t>
      </w:r>
      <w:r w:rsidRPr="00996CDB">
        <w:rPr>
          <w:rFonts w:ascii="Times New Roman" w:hAnsi="Times New Roman" w:cs="Times New Roman"/>
          <w:sz w:val="24"/>
        </w:rPr>
        <w:t xml:space="preserve"> cancer patients</w:t>
      </w:r>
    </w:p>
    <w:p w14:paraId="6EB3CB1E" w14:textId="77777777" w:rsidR="00640B97" w:rsidRDefault="00640B97" w:rsidP="00996CDB">
      <w:pPr>
        <w:jc w:val="center"/>
        <w:rPr>
          <w:sz w:val="24"/>
        </w:rPr>
      </w:pPr>
    </w:p>
    <w:tbl>
      <w:tblPr>
        <w:tblW w:w="10385" w:type="dxa"/>
        <w:tblInd w:w="-1593" w:type="dxa"/>
        <w:tblLook w:val="04A0" w:firstRow="1" w:lastRow="0" w:firstColumn="1" w:lastColumn="0" w:noHBand="0" w:noVBand="1"/>
      </w:tblPr>
      <w:tblGrid>
        <w:gridCol w:w="3737"/>
        <w:gridCol w:w="1400"/>
        <w:gridCol w:w="1755"/>
        <w:gridCol w:w="1753"/>
        <w:gridCol w:w="1661"/>
        <w:gridCol w:w="79"/>
      </w:tblGrid>
      <w:tr w:rsidR="00164FC0" w:rsidRPr="00164FC0" w14:paraId="08847559" w14:textId="77777777" w:rsidTr="00D816E5">
        <w:trPr>
          <w:trHeight w:val="295"/>
        </w:trPr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68915" w14:textId="7777777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5C333" w14:textId="7777777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E2378" w14:textId="7777777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35EF4" w14:textId="7777777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5%CI</w:t>
            </w:r>
          </w:p>
        </w:tc>
      </w:tr>
      <w:tr w:rsidR="00164FC0" w:rsidRPr="00164FC0" w14:paraId="542220A1" w14:textId="77777777" w:rsidTr="00D816E5">
        <w:trPr>
          <w:trHeight w:val="295"/>
        </w:trPr>
        <w:tc>
          <w:tcPr>
            <w:tcW w:w="3737" w:type="dxa"/>
            <w:noWrap/>
            <w:vAlign w:val="bottom"/>
            <w:hideMark/>
          </w:tcPr>
          <w:p w14:paraId="5C9695AC" w14:textId="6E26CEB3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tivated DC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61F" w14:textId="2FA11D7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13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568C" w14:textId="607373E8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84E+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70B" w14:textId="142642A3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62.033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E733" w14:textId="484D53CD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30E+20</w:t>
            </w:r>
          </w:p>
        </w:tc>
      </w:tr>
      <w:tr w:rsidR="00164FC0" w:rsidRPr="00164FC0" w14:paraId="2700C628" w14:textId="77777777" w:rsidTr="00D816E5">
        <w:trPr>
          <w:trHeight w:val="295"/>
        </w:trPr>
        <w:tc>
          <w:tcPr>
            <w:tcW w:w="3737" w:type="dxa"/>
            <w:noWrap/>
            <w:vAlign w:val="bottom"/>
            <w:hideMark/>
          </w:tcPr>
          <w:p w14:paraId="3C4A9F46" w14:textId="3FB0A0C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CD8+ T cel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1A8" w14:textId="52F54942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35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99C" w14:textId="52BCACA5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5.60E-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CA0" w14:textId="3A7639A6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69E-2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FC7" w14:textId="450BC9FA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186143</w:t>
            </w:r>
          </w:p>
        </w:tc>
      </w:tr>
      <w:tr w:rsidR="00164FC0" w:rsidRPr="00164FC0" w14:paraId="37AD3FB2" w14:textId="77777777" w:rsidTr="00D816E5">
        <w:trPr>
          <w:trHeight w:val="295"/>
        </w:trPr>
        <w:tc>
          <w:tcPr>
            <w:tcW w:w="3737" w:type="dxa"/>
            <w:noWrap/>
            <w:vAlign w:val="bottom"/>
            <w:hideMark/>
          </w:tcPr>
          <w:p w14:paraId="63BEAE04" w14:textId="7B201953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1 Macroph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637" w14:textId="270844B1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45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01FF" w14:textId="229C87F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.47E-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18F" w14:textId="57AAA6C5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23E-2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1055" w14:textId="6F19C0F8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497307</w:t>
            </w:r>
          </w:p>
        </w:tc>
      </w:tr>
      <w:tr w:rsidR="00164FC0" w:rsidRPr="00164FC0" w14:paraId="1F2798E7" w14:textId="77777777" w:rsidTr="00D816E5">
        <w:trPr>
          <w:trHeight w:val="295"/>
        </w:trPr>
        <w:tc>
          <w:tcPr>
            <w:tcW w:w="3737" w:type="dxa"/>
            <w:noWrap/>
            <w:vAlign w:val="bottom"/>
            <w:hideMark/>
          </w:tcPr>
          <w:p w14:paraId="0C71702D" w14:textId="27119D2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2 Macroph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006" w14:textId="50D57D4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1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06D" w14:textId="7CA17BF6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15940.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551" w14:textId="692C9DE5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6953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F799" w14:textId="238E3C8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93E+11</w:t>
            </w:r>
          </w:p>
        </w:tc>
      </w:tr>
      <w:tr w:rsidR="00164FC0" w:rsidRPr="00164FC0" w14:paraId="30C59010" w14:textId="77777777" w:rsidTr="00D816E5">
        <w:trPr>
          <w:trHeight w:val="295"/>
        </w:trPr>
        <w:tc>
          <w:tcPr>
            <w:tcW w:w="3737" w:type="dxa"/>
            <w:noWrap/>
            <w:vAlign w:val="bottom"/>
            <w:hideMark/>
          </w:tcPr>
          <w:p w14:paraId="4D21A0EC" w14:textId="75BCE48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 Macroph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0C2" w14:textId="09E00E1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1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FD7" w14:textId="37B290B9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39.854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323F" w14:textId="32A2827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31211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4706" w14:textId="596E9EE9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5088.947</w:t>
            </w:r>
          </w:p>
        </w:tc>
      </w:tr>
      <w:tr w:rsidR="00164FC0" w:rsidRPr="00164FC0" w14:paraId="78C35FC3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66C5DD1E" w14:textId="72144A1A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mory B cel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BD16" w14:textId="2EF604D2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14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D221" w14:textId="5866EC43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48071.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0D5C" w14:textId="03D342C4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1527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664D" w14:textId="5AB4FED1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4.03E+12</w:t>
            </w:r>
          </w:p>
        </w:tc>
      </w:tr>
      <w:tr w:rsidR="00164FC0" w:rsidRPr="00164FC0" w14:paraId="080A3DC1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2D2476A7" w14:textId="3F7554D9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licular helper T cel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B43D" w14:textId="24E4AD15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3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849D" w14:textId="7F82A51F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.48E-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7000" w14:textId="6CA078C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.73E-1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784F" w14:textId="634771B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24921.6</w:t>
            </w:r>
          </w:p>
        </w:tc>
      </w:tr>
      <w:tr w:rsidR="00164FC0" w:rsidRPr="00164FC0" w14:paraId="1952C10B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25603C6A" w14:textId="67CB0CF9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ma delta T cel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0C7" w14:textId="6D8A8974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7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3D10" w14:textId="52058DD9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3475.6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88DE" w14:textId="46E2757D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6.97E-1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A8BB" w14:textId="78C2077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73E+23</w:t>
            </w:r>
          </w:p>
        </w:tc>
      </w:tr>
      <w:tr w:rsidR="00164FC0" w:rsidRPr="00164FC0" w14:paraId="6D3F314F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6ACCD65F" w14:textId="1ADB6290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sting DC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E489" w14:textId="246DC098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8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3682" w14:textId="3A1F93C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2.997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F1CB" w14:textId="46A62066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8.77E-0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C70C" w14:textId="6E35C8B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024787</w:t>
            </w:r>
          </w:p>
        </w:tc>
      </w:tr>
      <w:tr w:rsidR="00164FC0" w:rsidRPr="00164FC0" w14:paraId="0D3F8431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377E9179" w14:textId="210C1F0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ive B cel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B23E" w14:textId="438B0336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8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9B7C" w14:textId="6874F9E1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3.9837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CF46" w14:textId="2062D2C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3.13E-0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6123" w14:textId="0A3CE726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50715067</w:t>
            </w:r>
          </w:p>
        </w:tc>
      </w:tr>
      <w:tr w:rsidR="00164FC0" w:rsidRPr="00164FC0" w14:paraId="5AF5CAEE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626ED302" w14:textId="1E6ECF81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G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D2E3" w14:textId="033FFA5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38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1C2A" w14:textId="6AA31C9B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2025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5EF5" w14:textId="5D7C61E3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04486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C5D3" w14:textId="07C42D71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914809</w:t>
            </w:r>
          </w:p>
        </w:tc>
      </w:tr>
      <w:tr w:rsidR="00164FC0" w:rsidRPr="00164FC0" w14:paraId="4E963761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649C14A5" w14:textId="45CAD518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D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FBAC" w14:textId="4FA8BEC5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1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C762" w14:textId="0E8D476B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5440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C288" w14:textId="0C0FF1B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25616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C3A3" w14:textId="5AB8ACA8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155351</w:t>
            </w:r>
          </w:p>
        </w:tc>
      </w:tr>
      <w:tr w:rsidR="00164FC0" w:rsidRPr="00164FC0" w14:paraId="6AE5FF05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725F6B09" w14:textId="6CF763EF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DO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3C11" w14:textId="21CA58F4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1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4580" w14:textId="5CF996E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6888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F37F" w14:textId="79C48531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4149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5197" w14:textId="033692AE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14361</w:t>
            </w:r>
          </w:p>
        </w:tc>
      </w:tr>
      <w:tr w:rsidR="00164FC0" w:rsidRPr="00164FC0" w14:paraId="2BFFFC05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64982C2D" w14:textId="34FCFD1F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IM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A904" w14:textId="36E053E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4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E329" w14:textId="6E20181A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15203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542A" w14:textId="5FA5C3A6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82401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B8E8" w14:textId="754F981D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610634</w:t>
            </w:r>
          </w:p>
        </w:tc>
      </w:tr>
      <w:tr w:rsidR="00164FC0" w:rsidRPr="00164FC0" w14:paraId="474A66A5" w14:textId="77777777" w:rsidTr="00D816E5">
        <w:trPr>
          <w:trHeight w:val="295"/>
        </w:trPr>
        <w:tc>
          <w:tcPr>
            <w:tcW w:w="3737" w:type="dxa"/>
            <w:noWrap/>
            <w:vAlign w:val="bottom"/>
          </w:tcPr>
          <w:p w14:paraId="6D15295E" w14:textId="69C2B1F7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CO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F0DC" w14:textId="1092DE94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65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0F8C" w14:textId="60499002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1.22809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4FB8" w14:textId="098B7518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0.49404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01DC" w14:textId="4617C434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sz w:val="24"/>
              </w:rPr>
              <w:t>3.052809</w:t>
            </w:r>
          </w:p>
        </w:tc>
      </w:tr>
      <w:tr w:rsidR="00164FC0" w:rsidRPr="00164FC0" w14:paraId="4EE8D227" w14:textId="77777777" w:rsidTr="00164FC0">
        <w:trPr>
          <w:gridAfter w:val="1"/>
          <w:wAfter w:w="79" w:type="dxa"/>
          <w:trHeight w:val="295"/>
        </w:trPr>
        <w:tc>
          <w:tcPr>
            <w:tcW w:w="10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227FC" w14:textId="5C02F77C" w:rsidR="00164FC0" w:rsidRPr="00164FC0" w:rsidRDefault="00164FC0" w:rsidP="00164FC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: hazard ratio; CI: confidence interval; *P</w:t>
            </w: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＜</w:t>
            </w:r>
            <w:r w:rsidRPr="00164F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 </w:t>
            </w:r>
          </w:p>
        </w:tc>
      </w:tr>
    </w:tbl>
    <w:p w14:paraId="5D9CF52B" w14:textId="77777777" w:rsidR="00640B97" w:rsidRPr="00557970" w:rsidRDefault="00640B97"/>
    <w:sectPr w:rsidR="00640B97" w:rsidRPr="00557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07AD6" w14:textId="77777777" w:rsidR="00C77FD6" w:rsidRDefault="00C77FD6" w:rsidP="003B78A4">
      <w:r>
        <w:separator/>
      </w:r>
    </w:p>
  </w:endnote>
  <w:endnote w:type="continuationSeparator" w:id="0">
    <w:p w14:paraId="4CE61B25" w14:textId="77777777" w:rsidR="00C77FD6" w:rsidRDefault="00C77FD6" w:rsidP="003B7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CCFF8" w14:textId="77777777" w:rsidR="00C77FD6" w:rsidRDefault="00C77FD6" w:rsidP="003B78A4">
      <w:r>
        <w:separator/>
      </w:r>
    </w:p>
  </w:footnote>
  <w:footnote w:type="continuationSeparator" w:id="0">
    <w:p w14:paraId="1391F09C" w14:textId="77777777" w:rsidR="00C77FD6" w:rsidRDefault="00C77FD6" w:rsidP="003B7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95E2EC8"/>
    <w:rsid w:val="00164FC0"/>
    <w:rsid w:val="003B78A4"/>
    <w:rsid w:val="003C464C"/>
    <w:rsid w:val="00557970"/>
    <w:rsid w:val="005C7B5A"/>
    <w:rsid w:val="00640B97"/>
    <w:rsid w:val="00996CDB"/>
    <w:rsid w:val="00C77FD6"/>
    <w:rsid w:val="00D816E5"/>
    <w:rsid w:val="0C834E3D"/>
    <w:rsid w:val="195E2EC8"/>
    <w:rsid w:val="5B6C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BE4A3A"/>
  <w15:docId w15:val="{95CF9227-5D9D-46C7-9784-29ED0A9A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B7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B78A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B7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B78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5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whzbxhgh@163.com</cp:lastModifiedBy>
  <cp:revision>6</cp:revision>
  <dcterms:created xsi:type="dcterms:W3CDTF">2020-01-15T07:28:00Z</dcterms:created>
  <dcterms:modified xsi:type="dcterms:W3CDTF">2020-06-3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